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923" w:rsidRDefault="00185923"/>
    <w:p w:rsidR="00EA3E2C" w:rsidRDefault="00EA3E2C">
      <w:pPr>
        <w:rPr>
          <w:b/>
          <w:bCs/>
        </w:rPr>
      </w:pPr>
      <w:r w:rsidRPr="00EA3E2C">
        <w:rPr>
          <w:b/>
          <w:bCs/>
        </w:rPr>
        <w:t>SUPPLEMENTAL TABLE 1</w:t>
      </w:r>
    </w:p>
    <w:p w:rsidR="00EA3E2C" w:rsidRDefault="00EA3E2C">
      <w:pPr>
        <w:rPr>
          <w:b/>
          <w:bCs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7645"/>
        <w:gridCol w:w="2430"/>
      </w:tblGrid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rug combinati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Severity per IBM Micromedex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MITRIPTYLINE &amp; METOCLOPRAMID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ANE &amp; POTASSIU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EMETHER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EMETHER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TAZANAVIR &amp; RANITID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TAZANAVIR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ARBAMAZEPINE &amp; EFAVIRENZ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PROMAZINE &amp; METOCLOPRAMID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UOCOTEXCIN &amp; EFAVIRENZ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UOCOTEXCIN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UOCOTEXCIN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RYTHROMYCIN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HALOPERI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QUIN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HALOPERIDOL &amp; METOCLOPRAMID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OPINAVIR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ETOCLOPRAMIDE &amp; SERTRAL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ATAZA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DOMPERID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KYTRI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RIFAMPICIN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ntraindicated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CETAMINOPHEN &amp; ISONIAZ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MITRIPTYLINE &amp; AZITHROMY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MITRIPTYLINE &amp; CODE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MITRIPTYLINE &amp; EFAVIRENZ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MITRIPTYLINE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MITRIPTYLINE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MITRIPTYLINE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MOXICILLIN &amp; DOXYCYCL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ANE &amp; METOCLOPRAMID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EMETHER &amp; AZITHROMY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lastRenderedPageBreak/>
              <w:t>ARTEMETHER &amp; EFAVIRENZ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EMETHER &amp; HALOPERI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EMETHER &amp; METRONID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EMETHER &amp; NEVIRAP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EMETHER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EMETHER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SPIRIN &amp; CLEXA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SPIRIN &amp; TENOFO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TAZANAVIR &amp; CODE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TAZANAVIR &amp; EFAVIRENZ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TAZANAVIR &amp; METRONID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TAZANAVIR &amp; OMEPRAZ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TAZANAVIR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TAZANAVIR &amp; TENOFO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ZITHROMYCIN &amp; EFAVIRENZ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ZITHROMYCIN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ZITHROMYCIN &amp; HALOPERI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ZITHROMYCIN &amp; KYTRI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ZITHROMYCIN &amp; LEVOFLOXA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ZITHROMYCIN &amp; METRONID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ZITHROMYCIN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APTOPRIL &amp; POTASSIU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APTOPRIL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ARBAMAZEPINE &amp; CODE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ARBAMAZEPINE &amp; DUOCOTEX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ARBAMAZEPINE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ARBAMAZEPINE &amp; ISONIAZ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ARBAMAZEPINE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ARBAMAZEPINE &amp; QUIN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PROMAZINE &amp; CODE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PROMAZINE &amp; EFAVIRENZ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PROMAZINE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PROMAZINE &amp; HALOPERI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PROMAZINE &amp; KETO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PROMAZINE &amp; METRONID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PROMAZINE &amp; MORPH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PROMAZINE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PROMAZINE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PROMAZINE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lastRenderedPageBreak/>
              <w:t>CIPROFLOXACIN &amp; CODE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IPROFLOXACIN &amp; EFAVIRENZ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IPROFLOXACIN &amp; ERYTHROMY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IPROFLOXACIN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IPROFLOXACIN &amp; HALOPERI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IPROFLOXACIN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IPROFLOXACIN &amp; PREDNISOL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IPROFLOXACIN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LEXANE &amp; WARFAR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LONAZEPAM &amp; CODE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LONAZEPAM &amp; METOCLOPRAMID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DEINE &amp; EFAVIRENZ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DEINE &amp; ERYTHROMY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DEINE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DEINE &amp; HALOPERI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DEINE &amp; METOCLOPRAMID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DEINE &amp; MORPH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DEINE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DEINE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DEINE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DEINE &amp; SERTRAL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ODEINE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EXAMETHASONE &amp; DICLOFENAC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EXAMETHASONE &amp; EFAVIRENZ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EXAMETHASONE &amp; VINCRIST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IAZEPAM &amp; METOCLOPRAMID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ICLOFENAC &amp; TENOFO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OXYCYCLINE &amp; PIPERACILLIN.TAZOBACTA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UOCOTEXCIN &amp; ISONIAZ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UOCOTEXCIN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ERYTHROMY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HALOPERI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METRONID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NEVIRAP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PETHID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PROCHLORPERAZ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lastRenderedPageBreak/>
              <w:t>EFAVIRENZ &amp; RISPERID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SERTRAL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WARFAR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NALAPRIL &amp; MORPH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NALAPRIL &amp; POTASSIU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NALAPRIL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RTAPENEM &amp; VALPROIC 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RYTHROMYCIN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LEVOFLOXA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METRONID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PHENOBARBITA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PROCHLORPERAZ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PROMETHAZ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WARFAR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GENTAMICIN &amp; VANCOMY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HALOPERIDOL &amp; LOPI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HALOPERIDOL &amp; METRONID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HALOPERIDOL &amp; MORPH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HALOPERIDOL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HALOPERIDOL &amp; SERTRAL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HALOPERIDOL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HALOPERIDOL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BUPROFEN &amp; PREDNIS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BUPROFEN &amp; TENOFO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SONIAZID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KETOCONAZOLE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KYTRIL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EVOFLOXACIN &amp; METRONID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EVOFLOXACIN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EVOFLOXACIN &amp; QUIN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EVOFLOXACIN &amp; SERTRAL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OPINAVIR &amp; METRONID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OPINAVIR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OPINAVIR &amp; PREDNIS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ORAZEPAM &amp; METOCLOPRAMID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ORAZEPAM &amp; MORPH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lastRenderedPageBreak/>
              <w:t>LORAZEPAM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EROPENEM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ETOCLOPRAMIDE &amp; MIDAZOLA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ETOCLOPRAMIDE &amp; MORPH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ETOCLOPRAMIDE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ETRONIDAZOLE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ETRONIDAZOLE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ETRONIDAZOLE &amp; SERTRAL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DAZOLAM &amp; MORPH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DAZOLAM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RPHINE &amp; ONDANSETRO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RPHINE &amp; PETHID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RPHINE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NEVIRAPINE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OMEPRAZLE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ONDANSETRON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ONDANSETRON &amp; SERTRAL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HENYTOIN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IPERACILLIN.TAZOBACTAM &amp; VANCOMY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IPERACILLIN.TAZOBACTAM &amp; WARFAR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REDNISOLONE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REDNISONE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ROCHLORPERAZINE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ROCHLORPERAZINE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YRAZINAMIDE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RIFAMPICIN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RISPERIDONE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TRIMETHOPRIM-SULFAMETHOXAZOLE &amp; PYRIMETHAM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TRIMETHOPRIM-SULFAMETHOXAZOLE &amp; WARFAR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ZIDOVUDINE &amp; DAPS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ZIDOVUDINE &amp; PYRAZINAMID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ALPRAZOLA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CHLOPROMAZ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LOPI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OLANZAP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PETHID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RISPERID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SERTRAL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VINCRIST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lastRenderedPageBreak/>
              <w:t>FLUCONAZOLE &amp; TOLVAPTA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ZIDOVUDINE &amp; STAVUD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aj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CETAMINOPHEN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CETAMINOPHEN &amp; WARFAR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CETAMINOPHEN &amp; ZIDOVUD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CYCLOVIR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CYCLOVIR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NTACID &amp; POTASSIU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ANE &amp; HALOPERI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RTANE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SPIRIN &amp; PREDNISOL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SPIRIN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TAZANAVIR &amp; DAPS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TAZANAVIR &amp; MAGNESIU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ZITHROMYCIN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APTOPRIL &amp; LASIX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ARBAMAZEPINE &amp; HALOPERI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HLORAMPHENICOL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IPROFLOXACIN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CLONAZEPAM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APSONE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EXAMETHASONE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EXAMETHASONE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IAZEPAM &amp; ISONIAZ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IAZEPAM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IAZEPAM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ICLOFENAC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ICLOFENAC &amp; LEVOFLOXA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ICLOFENAC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OXYCYCLINE &amp; MAGNESIU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OXYCYCLINE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UOCOTEXCIN &amp; OMEPRAZ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MEDROXYPROGESTER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FAVIRENZ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ETHOSUXAMIDE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LORAZEPA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MIDAZOLA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OMEPRAZ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lastRenderedPageBreak/>
              <w:t>FLUCONAZOLE &amp; PREDNIS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 xml:space="preserve">FLUCONAZOLE &amp; RIFAMPICIN 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GENTAMICIN &amp; MAGNESIU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HALOPERIDOL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HYCROCORTISONE &amp; LASIX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BUPROFEN &amp; LEVOFLOXA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NSULIN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RON &amp; OMEPRAZ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SONIAZID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SONIAZID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SONIAZID &amp; WARFAR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OPINAVIR &amp; TENOFO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OPINAVIR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ETFORMIN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ETRONIDAZOLE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DAZOLAM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RPHINE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NEVIRAPINE &amp; WARFAR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OLANZAPINE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HENYTOIN &amp; PREDNISOL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HENYTOIN &amp; PREDNIS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HENYTOIN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HENYTOIN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REDNISOLONE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PREDNISONE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RIFAMPICIN &amp; SERTRAL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RIFAMPICIN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RITONAVIR &amp; TENOFO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RITONAVIR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VANCOMYCIN &amp; WARFAR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ZIDOVUDINE &amp; FLUCON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ZIDOVUDINE &amp; RIFAMP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FLUCONAZOLE &amp; RABEPR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ZIDOVUDINE &amp; VALPROICAC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oderate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CYCLOVIR &amp; ZIDOVUDI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LBENDAZOLE &amp; DEXAMETHAS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MPICILIN &amp; GENTAMIC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NTACID &amp; ISONIAZID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ATENOLOL &amp; MAGNESIU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lastRenderedPageBreak/>
              <w:t>AZITHROMYCIN &amp; MAGNESIU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IAZEPAM &amp; OMEPRAZ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DIAZEPAM &amp; TRAMADOL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GENTAMICIN &amp; PIPERACILLIN.TAZOBACTA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RON &amp; MAGNESIUM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SONIAZID &amp; PREDNISOL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ISONIAZID &amp; PREDNISON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LASIX &amp; PHENYTOIN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ZIDOVUDINE &amp; RITONAVIR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  <w:tr w:rsidR="00EA3E2C" w:rsidRPr="00EA3E2C" w:rsidTr="00EA3E2C">
        <w:trPr>
          <w:trHeight w:val="320"/>
        </w:trPr>
        <w:tc>
          <w:tcPr>
            <w:tcW w:w="7645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ZIDOVUDINE &amp; TRIMETHOPRIM-SULFAMETHOXAZOLE</w:t>
            </w:r>
          </w:p>
        </w:tc>
        <w:tc>
          <w:tcPr>
            <w:tcW w:w="2430" w:type="dxa"/>
            <w:noWrap/>
            <w:hideMark/>
          </w:tcPr>
          <w:p w:rsidR="00EA3E2C" w:rsidRPr="00EA3E2C" w:rsidRDefault="00EA3E2C">
            <w:pPr>
              <w:rPr>
                <w:b/>
                <w:bCs/>
              </w:rPr>
            </w:pPr>
            <w:r w:rsidRPr="00EA3E2C">
              <w:rPr>
                <w:b/>
                <w:bCs/>
              </w:rPr>
              <w:t>Minor</w:t>
            </w:r>
          </w:p>
        </w:tc>
      </w:tr>
    </w:tbl>
    <w:p w:rsidR="00EA3E2C" w:rsidRDefault="00EA3E2C">
      <w:pPr>
        <w:rPr>
          <w:b/>
          <w:bCs/>
        </w:rPr>
      </w:pPr>
      <w:bookmarkStart w:id="0" w:name="_GoBack"/>
      <w:bookmarkEnd w:id="0"/>
    </w:p>
    <w:p w:rsidR="00EA3E2C" w:rsidRDefault="00EA3E2C">
      <w:pPr>
        <w:rPr>
          <w:b/>
          <w:bCs/>
        </w:rPr>
      </w:pPr>
    </w:p>
    <w:p w:rsidR="00EA3E2C" w:rsidRPr="00EA3E2C" w:rsidRDefault="00EA3E2C">
      <w:pPr>
        <w:rPr>
          <w:b/>
          <w:bCs/>
        </w:rPr>
      </w:pPr>
    </w:p>
    <w:sectPr w:rsidR="00EA3E2C" w:rsidRPr="00EA3E2C" w:rsidSect="003949F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45B7" w:rsidRDefault="00D145B7" w:rsidP="00A224D4">
      <w:r>
        <w:separator/>
      </w:r>
    </w:p>
  </w:endnote>
  <w:endnote w:type="continuationSeparator" w:id="0">
    <w:p w:rsidR="00D145B7" w:rsidRDefault="00D145B7" w:rsidP="00A22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45B7" w:rsidRDefault="00D145B7" w:rsidP="00A224D4">
      <w:r>
        <w:separator/>
      </w:r>
    </w:p>
  </w:footnote>
  <w:footnote w:type="continuationSeparator" w:id="0">
    <w:p w:rsidR="00D145B7" w:rsidRDefault="00D145B7" w:rsidP="00A224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3E2C" w:rsidRDefault="00EA3E2C">
    <w:pPr>
      <w:pStyle w:val="Header"/>
    </w:pPr>
    <w:r>
      <w:t>Supplemental Table 1 – Unique Drug combinations observed in retrospective review (278 drug combinations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4D4"/>
    <w:rsid w:val="000B045C"/>
    <w:rsid w:val="00185923"/>
    <w:rsid w:val="003949F4"/>
    <w:rsid w:val="00A224D4"/>
    <w:rsid w:val="00D145B7"/>
    <w:rsid w:val="00EA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733B84"/>
  <w15:chartTrackingRefBased/>
  <w15:docId w15:val="{DE4F21DA-F408-8B44-8C61-1AB271324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4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4D4"/>
  </w:style>
  <w:style w:type="paragraph" w:styleId="Footer">
    <w:name w:val="footer"/>
    <w:basedOn w:val="Normal"/>
    <w:link w:val="FooterChar"/>
    <w:uiPriority w:val="99"/>
    <w:unhideWhenUsed/>
    <w:rsid w:val="00A224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4D4"/>
  </w:style>
  <w:style w:type="table" w:styleId="TableGrid">
    <w:name w:val="Table Grid"/>
    <w:basedOn w:val="TableNormal"/>
    <w:uiPriority w:val="39"/>
    <w:rsid w:val="00EA3E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5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428</Words>
  <Characters>814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ty C Eneh</dc:creator>
  <cp:keywords/>
  <dc:description/>
  <cp:lastModifiedBy>Prosperity C Eneh</cp:lastModifiedBy>
  <cp:revision>1</cp:revision>
  <dcterms:created xsi:type="dcterms:W3CDTF">2020-02-20T23:54:00Z</dcterms:created>
  <dcterms:modified xsi:type="dcterms:W3CDTF">2020-02-20T23:58:00Z</dcterms:modified>
</cp:coreProperties>
</file>